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06FF5" w14:textId="77777777" w:rsidR="00CE6A5D" w:rsidRDefault="00CE6A5D">
      <w:pPr>
        <w:rPr>
          <w:lang w:val="en-US"/>
        </w:rPr>
      </w:pPr>
    </w:p>
    <w:p w14:paraId="006F0CD9" w14:textId="4F93382F" w:rsidR="00FB4EB2" w:rsidRPr="00CE6A5D" w:rsidRDefault="00CE6A5D">
      <w:pPr>
        <w:rPr>
          <w:rFonts w:ascii="Times New Roman" w:hAnsi="Times New Roman" w:cs="Times New Roman"/>
          <w:lang w:val="en-US"/>
        </w:rPr>
      </w:pPr>
      <w:r w:rsidRPr="00CE6A5D">
        <w:rPr>
          <w:rFonts w:ascii="Times New Roman" w:hAnsi="Times New Roman" w:cs="Times New Roman"/>
          <w:lang w:val="en-US"/>
        </w:rPr>
        <w:t xml:space="preserve">Supplementary information </w:t>
      </w:r>
    </w:p>
    <w:p w14:paraId="4AA24DE5" w14:textId="77777777" w:rsidR="00CE6A5D" w:rsidRPr="00CE6A5D" w:rsidRDefault="00CE6A5D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1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  <w:gridCol w:w="1429"/>
      </w:tblGrid>
      <w:tr w:rsidR="00662196" w:rsidRPr="00ED000F" w14:paraId="3B60AABD" w14:textId="77777777" w:rsidTr="00DD54FE">
        <w:trPr>
          <w:trHeight w:val="340"/>
        </w:trPr>
        <w:tc>
          <w:tcPr>
            <w:tcW w:w="19416" w:type="dxa"/>
            <w:gridSpan w:val="13"/>
            <w:tcBorders>
              <w:bottom w:val="single" w:sz="4" w:space="0" w:color="auto"/>
            </w:tcBorders>
          </w:tcPr>
          <w:p w14:paraId="301BF3B1" w14:textId="633DC9E6" w:rsidR="00662196" w:rsidRPr="00483F64" w:rsidRDefault="00DD54FE" w:rsidP="0086009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D54FE">
              <w:rPr>
                <w:rFonts w:ascii="Times New Roman" w:hAnsi="Times New Roman" w:cs="Times New Roman"/>
                <w:b/>
                <w:lang w:val="en-US"/>
              </w:rPr>
              <w:t>Table S2</w:t>
            </w:r>
            <w:r w:rsidR="00662196" w:rsidRPr="00DD54FE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662196">
              <w:rPr>
                <w:rFonts w:ascii="Times New Roman" w:hAnsi="Times New Roman" w:cs="Times New Roman"/>
                <w:lang w:val="en-US"/>
              </w:rPr>
              <w:t xml:space="preserve"> Intercorrelations between DERS scales, SASB Affiliation Score, EDE-Q Global score, age, ED duration and BMI in </w:t>
            </w:r>
            <w:del w:id="0" w:author="Elin Monell" w:date="2020-03-17T15:56:00Z">
              <w:r w:rsidR="00662196" w:rsidDel="00ED000F">
                <w:rPr>
                  <w:rFonts w:ascii="Times New Roman" w:hAnsi="Times New Roman" w:cs="Times New Roman"/>
                  <w:lang w:val="en-US"/>
                </w:rPr>
                <w:delText xml:space="preserve">patients </w:delText>
              </w:r>
            </w:del>
            <w:ins w:id="1" w:author="Elin Monell" w:date="2020-03-17T15:56:00Z">
              <w:r w:rsidR="00ED000F">
                <w:rPr>
                  <w:rFonts w:ascii="Times New Roman" w:hAnsi="Times New Roman" w:cs="Times New Roman"/>
                  <w:lang w:val="en-US"/>
                </w:rPr>
                <w:t>participants</w:t>
              </w:r>
              <w:r w:rsidR="00ED000F">
                <w:rPr>
                  <w:rFonts w:ascii="Times New Roman" w:hAnsi="Times New Roman" w:cs="Times New Roman"/>
                  <w:lang w:val="en-US"/>
                </w:rPr>
                <w:t xml:space="preserve"> </w:t>
              </w:r>
            </w:ins>
            <w:r w:rsidR="00662196">
              <w:rPr>
                <w:rFonts w:ascii="Times New Roman" w:hAnsi="Times New Roman" w:cs="Times New Roman"/>
                <w:lang w:val="en-US"/>
              </w:rPr>
              <w:t xml:space="preserve">with </w:t>
            </w:r>
            <w:r w:rsidR="00860093">
              <w:rPr>
                <w:rFonts w:ascii="Times New Roman" w:hAnsi="Times New Roman" w:cs="Times New Roman"/>
                <w:lang w:val="en-US"/>
              </w:rPr>
              <w:t>objective binge-eating episodes</w:t>
            </w:r>
            <w:r w:rsidR="00662196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662196" w:rsidRPr="00746133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662196">
              <w:rPr>
                <w:rFonts w:ascii="Times New Roman" w:hAnsi="Times New Roman" w:cs="Times New Roman"/>
                <w:lang w:val="en-US"/>
              </w:rPr>
              <w:t xml:space="preserve">=560. </w:t>
            </w:r>
          </w:p>
        </w:tc>
      </w:tr>
      <w:tr w:rsidR="00483F64" w:rsidRPr="008C61A9" w14:paraId="6A52D9F0" w14:textId="77777777" w:rsidTr="00DD54FE">
        <w:trPr>
          <w:trHeight w:val="34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82DB8C" w14:textId="4B38AD7F" w:rsidR="00BB5376" w:rsidRPr="008C61A9" w:rsidRDefault="008C61A9" w:rsidP="00CE6A5D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52D36E4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29FA90A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224A0CE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239ACD8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4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9A8A22E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5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75626BAA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BC9585C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7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564FA826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48F294C4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9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D4210AD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10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0A867ECA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64BAB8DD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8C61A9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</w:tr>
      <w:tr w:rsidR="00483F64" w:rsidRPr="00483F64" w14:paraId="38D58049" w14:textId="77777777" w:rsidTr="00DD54FE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</w:tcPr>
          <w:p w14:paraId="077FBC5C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. Non-Acceptance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A69C5AD" w14:textId="13444247" w:rsidR="00BB5376" w:rsidRPr="008C61A9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6D156C9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7FB4E29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EF25F60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7341AF9A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39FA9CF5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E64402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46FD767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4B5FDA9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54D0F4BD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6F49E746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14:paraId="013A68DC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34B535E3" w14:textId="77777777" w:rsidTr="00DD54FE">
        <w:trPr>
          <w:trHeight w:val="340"/>
        </w:trPr>
        <w:tc>
          <w:tcPr>
            <w:tcW w:w="2268" w:type="dxa"/>
          </w:tcPr>
          <w:p w14:paraId="71A74B7B" w14:textId="77777777" w:rsidR="00BB5376" w:rsidRPr="00483F64" w:rsidRDefault="00BB5376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2. Goals</w:t>
            </w:r>
          </w:p>
        </w:tc>
        <w:tc>
          <w:tcPr>
            <w:tcW w:w="1429" w:type="dxa"/>
          </w:tcPr>
          <w:p w14:paraId="3A07A69E" w14:textId="4C0E232C" w:rsidR="00BB5376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459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28FDBD5" w14:textId="3CAF5E28" w:rsidR="00BB5376" w:rsidRPr="008C61A9" w:rsidRDefault="0044640A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73F14B7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AE86926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1169FB7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BF9D8D8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B00942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03FC8FF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A0EC70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3F598E7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FF7B573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CF8ED52" w14:textId="77777777" w:rsidR="00BB5376" w:rsidRPr="008C61A9" w:rsidRDefault="00BB5376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65B27124" w14:textId="77777777" w:rsidTr="00DD54FE">
        <w:trPr>
          <w:trHeight w:val="340"/>
        </w:trPr>
        <w:tc>
          <w:tcPr>
            <w:tcW w:w="2268" w:type="dxa"/>
          </w:tcPr>
          <w:p w14:paraId="26E109CD" w14:textId="77777777" w:rsidR="00483F64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3. Impulse</w:t>
            </w:r>
          </w:p>
        </w:tc>
        <w:tc>
          <w:tcPr>
            <w:tcW w:w="1429" w:type="dxa"/>
          </w:tcPr>
          <w:p w14:paraId="2241CA20" w14:textId="54E91640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51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0F4007F" w14:textId="0D0786EB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658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*</w:t>
            </w:r>
          </w:p>
        </w:tc>
        <w:tc>
          <w:tcPr>
            <w:tcW w:w="1429" w:type="dxa"/>
          </w:tcPr>
          <w:p w14:paraId="3BC3DDEE" w14:textId="2EBBFF7F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6425CC79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9223612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0810A88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17DF3E1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801A480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210B152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56F6E87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EF025C7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5DE64358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2EF09156" w14:textId="77777777" w:rsidTr="00DD54FE">
        <w:trPr>
          <w:trHeight w:val="340"/>
        </w:trPr>
        <w:tc>
          <w:tcPr>
            <w:tcW w:w="2268" w:type="dxa"/>
          </w:tcPr>
          <w:p w14:paraId="09AB5AAF" w14:textId="77777777" w:rsidR="00483F64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4. Awareness</w:t>
            </w:r>
          </w:p>
        </w:tc>
        <w:tc>
          <w:tcPr>
            <w:tcW w:w="1429" w:type="dxa"/>
          </w:tcPr>
          <w:p w14:paraId="0DC28E92" w14:textId="05376D63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17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BE423D8" w14:textId="699E3A20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11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9" w:type="dxa"/>
          </w:tcPr>
          <w:p w14:paraId="7A400722" w14:textId="6149DC88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207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055E9253" w14:textId="7D45723E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18202E15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5948A63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E8DB8A1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DF0C8F6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95A625B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B7C007E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F2BCDE6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E86A83B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7D6AA8D5" w14:textId="77777777" w:rsidTr="00DD54FE">
        <w:trPr>
          <w:trHeight w:val="340"/>
        </w:trPr>
        <w:tc>
          <w:tcPr>
            <w:tcW w:w="2268" w:type="dxa"/>
          </w:tcPr>
          <w:p w14:paraId="5E046908" w14:textId="77777777" w:rsidR="00483F64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5. Strategies</w:t>
            </w:r>
          </w:p>
        </w:tc>
        <w:tc>
          <w:tcPr>
            <w:tcW w:w="1429" w:type="dxa"/>
          </w:tcPr>
          <w:p w14:paraId="6A3E3B1C" w14:textId="4CCC7925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62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06E8DE4" w14:textId="5B5059E8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69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C46532C" w14:textId="3495EE7A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721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0F195D4" w14:textId="76EA85F3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26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F0DAD80" w14:textId="6C3C9CD2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6AC5C5EA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046879C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CCD5133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BB0F017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DF75ED2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5FD8E88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B51D525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3E6CDE2B" w14:textId="77777777" w:rsidTr="00DD54FE">
        <w:trPr>
          <w:trHeight w:val="340"/>
        </w:trPr>
        <w:tc>
          <w:tcPr>
            <w:tcW w:w="2268" w:type="dxa"/>
          </w:tcPr>
          <w:p w14:paraId="7FDBDCA6" w14:textId="77777777" w:rsidR="00483F64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6. Clarity</w:t>
            </w:r>
          </w:p>
        </w:tc>
        <w:tc>
          <w:tcPr>
            <w:tcW w:w="1429" w:type="dxa"/>
          </w:tcPr>
          <w:p w14:paraId="30ACD473" w14:textId="0D019AC1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40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15F1B43" w14:textId="119A9FFA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70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68A5D139" w14:textId="73F806B2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88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C586986" w14:textId="0D25C271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55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26D51026" w14:textId="7CA1328D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47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6D94CCF" w14:textId="6C591E7F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69647438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DCB6C13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0FFDE5AE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A60F059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3F13949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82F6CC7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F64" w:rsidRPr="00483F64" w14:paraId="2CCE7555" w14:textId="77777777" w:rsidTr="00DD54FE">
        <w:trPr>
          <w:trHeight w:val="340"/>
        </w:trPr>
        <w:tc>
          <w:tcPr>
            <w:tcW w:w="2268" w:type="dxa"/>
          </w:tcPr>
          <w:p w14:paraId="7193E339" w14:textId="77777777" w:rsidR="00483F64" w:rsidRPr="00483F64" w:rsidRDefault="00483F64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7. Total score</w:t>
            </w:r>
          </w:p>
        </w:tc>
        <w:tc>
          <w:tcPr>
            <w:tcW w:w="1429" w:type="dxa"/>
          </w:tcPr>
          <w:p w14:paraId="5180E61C" w14:textId="6D3D3104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740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908A94C" w14:textId="5F8E5319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758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C539C61" w14:textId="7216CE9B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81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6EA311EC" w14:textId="7000F90E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489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00F37F07" w14:textId="705F8BE3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887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85CDF6D" w14:textId="1C8682C5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688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DF40EB3" w14:textId="31F3D1DE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56E4AD8C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DE2C527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FB23539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2B08D33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1A258791" w14:textId="77777777" w:rsidR="00483F64" w:rsidRPr="008C61A9" w:rsidRDefault="00483F64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0FC7" w:rsidRPr="00483F64" w14:paraId="730615BB" w14:textId="77777777" w:rsidTr="00DD54FE">
        <w:trPr>
          <w:trHeight w:val="340"/>
        </w:trPr>
        <w:tc>
          <w:tcPr>
            <w:tcW w:w="2268" w:type="dxa"/>
          </w:tcPr>
          <w:p w14:paraId="07780570" w14:textId="77777777" w:rsidR="004E0FC7" w:rsidRPr="00483F64" w:rsidRDefault="004E0FC7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8. SASB Affiliation</w:t>
            </w:r>
          </w:p>
        </w:tc>
        <w:tc>
          <w:tcPr>
            <w:tcW w:w="1429" w:type="dxa"/>
          </w:tcPr>
          <w:p w14:paraId="22755F13" w14:textId="7BA6A5D9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46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0BCD1706" w14:textId="43357942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395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5F900B8" w14:textId="7579A38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44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C9D6DE2" w14:textId="568367FB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469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E8D452D" w14:textId="0A38DE6E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59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CA3B387" w14:textId="42B9D80F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450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F2B1643" w14:textId="6EA296D5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64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4301E879" w14:textId="71C7027E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3B404585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BB7D7CF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46DEE788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7065233F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0FC7" w:rsidRPr="00483F64" w14:paraId="1C3647C8" w14:textId="77777777" w:rsidTr="00DD54FE">
        <w:trPr>
          <w:trHeight w:val="340"/>
        </w:trPr>
        <w:tc>
          <w:tcPr>
            <w:tcW w:w="2268" w:type="dxa"/>
          </w:tcPr>
          <w:p w14:paraId="4B7C8BDD" w14:textId="77777777" w:rsidR="004E0FC7" w:rsidRPr="00483F64" w:rsidRDefault="004E0FC7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9. EDE-Q Global</w:t>
            </w:r>
          </w:p>
        </w:tc>
        <w:tc>
          <w:tcPr>
            <w:tcW w:w="1429" w:type="dxa"/>
          </w:tcPr>
          <w:p w14:paraId="040E6A8A" w14:textId="0DD92839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3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819EE06" w14:textId="5EE8C462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1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5CD375E" w14:textId="22C2CDDA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27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3CD1ED29" w14:textId="265FED6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200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C8419D5" w14:textId="49234DA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9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52DFD559" w14:textId="6A66D336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299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008906B" w14:textId="05C1ACC4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41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139957F4" w14:textId="720D8F20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54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</w:tcPr>
          <w:p w14:paraId="7CCFE183" w14:textId="7AB79B99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4E0B4F6E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22F31E15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63D5CD6A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0FC7" w:rsidRPr="00483F64" w14:paraId="4AC8D5EC" w14:textId="77777777" w:rsidTr="00DD54FE">
        <w:trPr>
          <w:trHeight w:val="340"/>
        </w:trPr>
        <w:tc>
          <w:tcPr>
            <w:tcW w:w="2268" w:type="dxa"/>
          </w:tcPr>
          <w:p w14:paraId="696C8930" w14:textId="77777777" w:rsidR="004E0FC7" w:rsidRPr="00483F64" w:rsidRDefault="004E0FC7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0. Age</w:t>
            </w:r>
          </w:p>
        </w:tc>
        <w:tc>
          <w:tcPr>
            <w:tcW w:w="1429" w:type="dxa"/>
          </w:tcPr>
          <w:p w14:paraId="03D7E5DC" w14:textId="2FA24726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17</w:t>
            </w:r>
          </w:p>
        </w:tc>
        <w:tc>
          <w:tcPr>
            <w:tcW w:w="1429" w:type="dxa"/>
          </w:tcPr>
          <w:p w14:paraId="0C99E039" w14:textId="7F9039DE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8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063BA022" w14:textId="5B08FB46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9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387AFF62" w14:textId="029C8F90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44</w:t>
            </w:r>
          </w:p>
        </w:tc>
        <w:tc>
          <w:tcPr>
            <w:tcW w:w="1429" w:type="dxa"/>
          </w:tcPr>
          <w:p w14:paraId="61A433EF" w14:textId="4B3C46B4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109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73692FCA" w14:textId="6271347E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125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</w:p>
        </w:tc>
        <w:tc>
          <w:tcPr>
            <w:tcW w:w="1429" w:type="dxa"/>
          </w:tcPr>
          <w:p w14:paraId="255B3BAA" w14:textId="2BF7B318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10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380CB629" w14:textId="589E7A15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59</w:t>
            </w:r>
          </w:p>
        </w:tc>
        <w:tc>
          <w:tcPr>
            <w:tcW w:w="1429" w:type="dxa"/>
          </w:tcPr>
          <w:p w14:paraId="5AB50EB8" w14:textId="52BE53B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27</w:t>
            </w:r>
          </w:p>
        </w:tc>
        <w:tc>
          <w:tcPr>
            <w:tcW w:w="1429" w:type="dxa"/>
          </w:tcPr>
          <w:p w14:paraId="6F02A226" w14:textId="70D93849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53138EEE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29" w:type="dxa"/>
          </w:tcPr>
          <w:p w14:paraId="305F1581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0FC7" w:rsidRPr="00483F64" w14:paraId="19E578DB" w14:textId="77777777" w:rsidTr="00DD54FE">
        <w:trPr>
          <w:trHeight w:val="340"/>
        </w:trPr>
        <w:tc>
          <w:tcPr>
            <w:tcW w:w="2268" w:type="dxa"/>
          </w:tcPr>
          <w:p w14:paraId="15C39355" w14:textId="77777777" w:rsidR="004E0FC7" w:rsidRPr="00483F64" w:rsidRDefault="004E0FC7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1. ED duration</w:t>
            </w:r>
          </w:p>
        </w:tc>
        <w:tc>
          <w:tcPr>
            <w:tcW w:w="1429" w:type="dxa"/>
          </w:tcPr>
          <w:p w14:paraId="0AF7DA21" w14:textId="3031166C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034</w:t>
            </w:r>
          </w:p>
        </w:tc>
        <w:tc>
          <w:tcPr>
            <w:tcW w:w="1429" w:type="dxa"/>
          </w:tcPr>
          <w:p w14:paraId="6177EAF2" w14:textId="663608DF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33</w:t>
            </w:r>
          </w:p>
        </w:tc>
        <w:tc>
          <w:tcPr>
            <w:tcW w:w="1429" w:type="dxa"/>
          </w:tcPr>
          <w:p w14:paraId="507D2047" w14:textId="41FF3278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43</w:t>
            </w:r>
          </w:p>
        </w:tc>
        <w:tc>
          <w:tcPr>
            <w:tcW w:w="1429" w:type="dxa"/>
          </w:tcPr>
          <w:p w14:paraId="6B4C1FE1" w14:textId="76400F2A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07</w:t>
            </w:r>
          </w:p>
        </w:tc>
        <w:tc>
          <w:tcPr>
            <w:tcW w:w="1429" w:type="dxa"/>
          </w:tcPr>
          <w:p w14:paraId="626FDDA4" w14:textId="1292BBD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32</w:t>
            </w:r>
          </w:p>
        </w:tc>
        <w:tc>
          <w:tcPr>
            <w:tcW w:w="1429" w:type="dxa"/>
          </w:tcPr>
          <w:p w14:paraId="7896D3C9" w14:textId="223CEB11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83</w:t>
            </w:r>
          </w:p>
        </w:tc>
        <w:tc>
          <w:tcPr>
            <w:tcW w:w="1429" w:type="dxa"/>
          </w:tcPr>
          <w:p w14:paraId="4D47C5D9" w14:textId="1612BB5A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34</w:t>
            </w:r>
          </w:p>
        </w:tc>
        <w:tc>
          <w:tcPr>
            <w:tcW w:w="1429" w:type="dxa"/>
          </w:tcPr>
          <w:p w14:paraId="557DEB2D" w14:textId="67AA2CCE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106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5AB3F2EA" w14:textId="0685D51F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003</w:t>
            </w:r>
          </w:p>
        </w:tc>
        <w:tc>
          <w:tcPr>
            <w:tcW w:w="1429" w:type="dxa"/>
          </w:tcPr>
          <w:p w14:paraId="447AE57B" w14:textId="195AB1B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837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</w:t>
            </w:r>
            <w:r w:rsidR="005E069B"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</w:tcPr>
          <w:p w14:paraId="39C27DCB" w14:textId="58514486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  <w:tc>
          <w:tcPr>
            <w:tcW w:w="1429" w:type="dxa"/>
          </w:tcPr>
          <w:p w14:paraId="7560B3FA" w14:textId="77777777" w:rsidR="004E0FC7" w:rsidRPr="008C61A9" w:rsidRDefault="004E0FC7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069B" w:rsidRPr="00483F64" w14:paraId="6DA2B5C4" w14:textId="77777777" w:rsidTr="00DD54FE">
        <w:trPr>
          <w:trHeight w:val="340"/>
        </w:trPr>
        <w:tc>
          <w:tcPr>
            <w:tcW w:w="2268" w:type="dxa"/>
            <w:tcBorders>
              <w:bottom w:val="single" w:sz="4" w:space="0" w:color="auto"/>
            </w:tcBorders>
          </w:tcPr>
          <w:p w14:paraId="135A26EE" w14:textId="77777777" w:rsidR="005E069B" w:rsidRPr="00483F64" w:rsidRDefault="005E069B" w:rsidP="00CE6A5D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3F64">
              <w:rPr>
                <w:rFonts w:ascii="Times New Roman" w:hAnsi="Times New Roman" w:cs="Times New Roman"/>
                <w:lang w:val="en-US"/>
              </w:rPr>
              <w:t>12. BMI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49422E0" w14:textId="4F2C6D65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057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20A9782" w14:textId="766D966D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15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B632F8B" w14:textId="6530D286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02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1723AEC1" w14:textId="1D09537F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18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4EF3F1FC" w14:textId="09D4E96F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010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7F974282" w14:textId="480C06F0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94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8DF7FFE" w14:textId="10730732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07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613E1C65" w14:textId="27E7D31F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-.093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6D448D4" w14:textId="039B0A75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033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38FAA357" w14:textId="483EE2BF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02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02590E89" w14:textId="2F8DA788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.321</w:t>
            </w:r>
            <w:r w:rsidRPr="008C61A9">
              <w:rPr>
                <w:rFonts w:ascii="Times New Roman" w:hAnsi="Times New Roman" w:cs="Times New Roman"/>
                <w:color w:val="010205"/>
                <w:vertAlign w:val="superscript"/>
              </w:rPr>
              <w:t>***</w:t>
            </w: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14:paraId="2D8F4DA6" w14:textId="40BEBA32" w:rsidR="005E069B" w:rsidRPr="008C61A9" w:rsidRDefault="005E069B" w:rsidP="00CE6A5D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C61A9">
              <w:rPr>
                <w:rFonts w:ascii="Times New Roman" w:hAnsi="Times New Roman" w:cs="Times New Roman"/>
                <w:color w:val="010205"/>
              </w:rPr>
              <w:t>–</w:t>
            </w:r>
          </w:p>
        </w:tc>
      </w:tr>
      <w:tr w:rsidR="00662196" w:rsidRPr="00ED000F" w14:paraId="4B938411" w14:textId="77777777" w:rsidTr="00DD54FE">
        <w:trPr>
          <w:trHeight w:val="340"/>
        </w:trPr>
        <w:tc>
          <w:tcPr>
            <w:tcW w:w="19416" w:type="dxa"/>
            <w:gridSpan w:val="13"/>
            <w:tcBorders>
              <w:top w:val="single" w:sz="4" w:space="0" w:color="auto"/>
            </w:tcBorders>
          </w:tcPr>
          <w:p w14:paraId="38EBDD3F" w14:textId="24E8A521" w:rsidR="00662196" w:rsidRPr="00483F64" w:rsidRDefault="00B15FCB" w:rsidP="00CE6A5D">
            <w:pPr>
              <w:spacing w:after="20" w:line="480" w:lineRule="auto"/>
              <w:rPr>
                <w:rFonts w:ascii="Times New Roman" w:hAnsi="Times New Roman" w:cs="Times New Roman"/>
                <w:lang w:val="en-US"/>
              </w:rPr>
            </w:pPr>
            <w:r w:rsidRPr="00B15FC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: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 </w:t>
            </w:r>
            <w:r w:rsidRPr="00B15FCB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&lt;.05; 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* </w:t>
            </w:r>
            <w:r w:rsidRPr="00B15FCB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&lt;.01;</w:t>
            </w:r>
            <w:r w:rsidRPr="00B15FCB">
              <w:rPr>
                <w:rFonts w:ascii="Times New Roman" w:eastAsia="Times New Roman" w:hAnsi="Times New Roman" w:cs="Times New Roman"/>
                <w:color w:val="000000"/>
                <w:sz w:val="28"/>
                <w:lang w:val="en-US"/>
              </w:rPr>
              <w:t xml:space="preserve"> 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vertAlign w:val="superscript"/>
                <w:lang w:val="en-US"/>
              </w:rPr>
              <w:t xml:space="preserve">*** </w:t>
            </w:r>
            <w:r w:rsidRPr="00B15FCB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</w:t>
            </w:r>
            <w:r w:rsidRPr="00B15FCB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&lt;.001. </w:t>
            </w:r>
            <w:r w:rsidRPr="00B15FC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= body mass index; DERS = Difficulties in Emotion Regulation Scale; ED = eating disorder; EDE-Q = Eating Disorder Examination Questionnaire; SASB = Structural Analysis of Social Behavior.</w:t>
            </w:r>
          </w:p>
        </w:tc>
      </w:tr>
    </w:tbl>
    <w:p w14:paraId="5406D7F7" w14:textId="77777777" w:rsidR="00FB4EB2" w:rsidRDefault="00FB4EB2">
      <w:pPr>
        <w:rPr>
          <w:lang w:val="en-US"/>
        </w:rPr>
      </w:pPr>
    </w:p>
    <w:p w14:paraId="1FE2D217" w14:textId="77777777" w:rsidR="00483F64" w:rsidRPr="00FB4EB2" w:rsidRDefault="00483F64">
      <w:pPr>
        <w:rPr>
          <w:lang w:val="en-US"/>
        </w:rPr>
      </w:pPr>
    </w:p>
    <w:sectPr w:rsidR="00483F64" w:rsidRPr="00FB4EB2" w:rsidSect="00FB4EB2">
      <w:pgSz w:w="2226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trackRevisions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EB2"/>
    <w:rsid w:val="00024C31"/>
    <w:rsid w:val="00030B10"/>
    <w:rsid w:val="000336F7"/>
    <w:rsid w:val="00037CD7"/>
    <w:rsid w:val="0004499D"/>
    <w:rsid w:val="00046ACB"/>
    <w:rsid w:val="000505B9"/>
    <w:rsid w:val="000547C9"/>
    <w:rsid w:val="000705F5"/>
    <w:rsid w:val="0007083E"/>
    <w:rsid w:val="00070A76"/>
    <w:rsid w:val="00073C90"/>
    <w:rsid w:val="000804D2"/>
    <w:rsid w:val="000964B6"/>
    <w:rsid w:val="000C55A0"/>
    <w:rsid w:val="000C7B6D"/>
    <w:rsid w:val="000E1E89"/>
    <w:rsid w:val="000E2BCE"/>
    <w:rsid w:val="000F4DD9"/>
    <w:rsid w:val="00101B75"/>
    <w:rsid w:val="00102559"/>
    <w:rsid w:val="00105AE4"/>
    <w:rsid w:val="00106005"/>
    <w:rsid w:val="00110440"/>
    <w:rsid w:val="00115BDB"/>
    <w:rsid w:val="00125F2B"/>
    <w:rsid w:val="00151C1E"/>
    <w:rsid w:val="00153F6E"/>
    <w:rsid w:val="00157228"/>
    <w:rsid w:val="00157CDF"/>
    <w:rsid w:val="00160B74"/>
    <w:rsid w:val="001641DF"/>
    <w:rsid w:val="001646C1"/>
    <w:rsid w:val="00165AF8"/>
    <w:rsid w:val="00172C48"/>
    <w:rsid w:val="00176B3B"/>
    <w:rsid w:val="00176CF6"/>
    <w:rsid w:val="001771A1"/>
    <w:rsid w:val="00187233"/>
    <w:rsid w:val="001907CC"/>
    <w:rsid w:val="001948FB"/>
    <w:rsid w:val="00195D0F"/>
    <w:rsid w:val="001A597E"/>
    <w:rsid w:val="001A6B74"/>
    <w:rsid w:val="001A6D6B"/>
    <w:rsid w:val="001B023B"/>
    <w:rsid w:val="001B1266"/>
    <w:rsid w:val="001B12E8"/>
    <w:rsid w:val="001C2BBC"/>
    <w:rsid w:val="001C6042"/>
    <w:rsid w:val="001E0649"/>
    <w:rsid w:val="001F30E5"/>
    <w:rsid w:val="001F43B3"/>
    <w:rsid w:val="001F4847"/>
    <w:rsid w:val="00203D62"/>
    <w:rsid w:val="00203F3F"/>
    <w:rsid w:val="00204E8B"/>
    <w:rsid w:val="00205727"/>
    <w:rsid w:val="002067E8"/>
    <w:rsid w:val="002177C5"/>
    <w:rsid w:val="00234FA7"/>
    <w:rsid w:val="00236FE6"/>
    <w:rsid w:val="00247DD8"/>
    <w:rsid w:val="00253274"/>
    <w:rsid w:val="0025403B"/>
    <w:rsid w:val="00254B9D"/>
    <w:rsid w:val="00267466"/>
    <w:rsid w:val="002766C5"/>
    <w:rsid w:val="00276D9A"/>
    <w:rsid w:val="00283FE9"/>
    <w:rsid w:val="00285F38"/>
    <w:rsid w:val="00290199"/>
    <w:rsid w:val="002945D9"/>
    <w:rsid w:val="00294ADD"/>
    <w:rsid w:val="002A2BB6"/>
    <w:rsid w:val="002C3394"/>
    <w:rsid w:val="002C5C67"/>
    <w:rsid w:val="002E11E6"/>
    <w:rsid w:val="002E4AFB"/>
    <w:rsid w:val="002F7AD6"/>
    <w:rsid w:val="00312428"/>
    <w:rsid w:val="00313194"/>
    <w:rsid w:val="00313C69"/>
    <w:rsid w:val="003179EE"/>
    <w:rsid w:val="00325B1B"/>
    <w:rsid w:val="0033011C"/>
    <w:rsid w:val="0035133D"/>
    <w:rsid w:val="00360092"/>
    <w:rsid w:val="003671D5"/>
    <w:rsid w:val="00373674"/>
    <w:rsid w:val="003739F3"/>
    <w:rsid w:val="00375E07"/>
    <w:rsid w:val="003776D9"/>
    <w:rsid w:val="00382726"/>
    <w:rsid w:val="003A2A47"/>
    <w:rsid w:val="003A4020"/>
    <w:rsid w:val="003B0B30"/>
    <w:rsid w:val="003B12D3"/>
    <w:rsid w:val="003B4DE5"/>
    <w:rsid w:val="003B66D4"/>
    <w:rsid w:val="003B6C57"/>
    <w:rsid w:val="003D1F63"/>
    <w:rsid w:val="003D3586"/>
    <w:rsid w:val="003D6F03"/>
    <w:rsid w:val="003E10DD"/>
    <w:rsid w:val="003E24F8"/>
    <w:rsid w:val="003E68A9"/>
    <w:rsid w:val="003F6016"/>
    <w:rsid w:val="004022E6"/>
    <w:rsid w:val="004108FF"/>
    <w:rsid w:val="0042019D"/>
    <w:rsid w:val="00424422"/>
    <w:rsid w:val="00427AD4"/>
    <w:rsid w:val="004345B4"/>
    <w:rsid w:val="00440757"/>
    <w:rsid w:val="00442DDA"/>
    <w:rsid w:val="00443DD5"/>
    <w:rsid w:val="0044412E"/>
    <w:rsid w:val="0044640A"/>
    <w:rsid w:val="004510CF"/>
    <w:rsid w:val="00451A65"/>
    <w:rsid w:val="0045339D"/>
    <w:rsid w:val="00464C68"/>
    <w:rsid w:val="0047415B"/>
    <w:rsid w:val="004754F0"/>
    <w:rsid w:val="00483F64"/>
    <w:rsid w:val="00490894"/>
    <w:rsid w:val="004A4FFD"/>
    <w:rsid w:val="004A6B4F"/>
    <w:rsid w:val="004B602B"/>
    <w:rsid w:val="004D55B6"/>
    <w:rsid w:val="004D5A33"/>
    <w:rsid w:val="004E0FC7"/>
    <w:rsid w:val="004E2947"/>
    <w:rsid w:val="004E46FA"/>
    <w:rsid w:val="004F1039"/>
    <w:rsid w:val="004F5C54"/>
    <w:rsid w:val="00504B37"/>
    <w:rsid w:val="00506DB0"/>
    <w:rsid w:val="00512D1F"/>
    <w:rsid w:val="00516C0B"/>
    <w:rsid w:val="00527ECD"/>
    <w:rsid w:val="00532A6A"/>
    <w:rsid w:val="00545BF9"/>
    <w:rsid w:val="00550506"/>
    <w:rsid w:val="00552210"/>
    <w:rsid w:val="005622EC"/>
    <w:rsid w:val="00574EB8"/>
    <w:rsid w:val="00581B77"/>
    <w:rsid w:val="005908B1"/>
    <w:rsid w:val="0059289B"/>
    <w:rsid w:val="005A222D"/>
    <w:rsid w:val="005A434C"/>
    <w:rsid w:val="005A6C48"/>
    <w:rsid w:val="005B3499"/>
    <w:rsid w:val="005B7ECA"/>
    <w:rsid w:val="005C6C6F"/>
    <w:rsid w:val="005C72B9"/>
    <w:rsid w:val="005C7E58"/>
    <w:rsid w:val="005D36DE"/>
    <w:rsid w:val="005E069B"/>
    <w:rsid w:val="005E2968"/>
    <w:rsid w:val="005E6C82"/>
    <w:rsid w:val="005F5391"/>
    <w:rsid w:val="00600803"/>
    <w:rsid w:val="00601E93"/>
    <w:rsid w:val="00604BFB"/>
    <w:rsid w:val="00616451"/>
    <w:rsid w:val="00616D27"/>
    <w:rsid w:val="00617055"/>
    <w:rsid w:val="00617420"/>
    <w:rsid w:val="00630B61"/>
    <w:rsid w:val="00630C87"/>
    <w:rsid w:val="00633587"/>
    <w:rsid w:val="006335CF"/>
    <w:rsid w:val="00647888"/>
    <w:rsid w:val="006509D9"/>
    <w:rsid w:val="0065399D"/>
    <w:rsid w:val="0065716E"/>
    <w:rsid w:val="0066098C"/>
    <w:rsid w:val="00662196"/>
    <w:rsid w:val="006631D2"/>
    <w:rsid w:val="00670DA7"/>
    <w:rsid w:val="00675E9B"/>
    <w:rsid w:val="0068028C"/>
    <w:rsid w:val="0068668C"/>
    <w:rsid w:val="006A2FAD"/>
    <w:rsid w:val="006A6709"/>
    <w:rsid w:val="006B7837"/>
    <w:rsid w:val="006C5B75"/>
    <w:rsid w:val="006D1D85"/>
    <w:rsid w:val="006D4D41"/>
    <w:rsid w:val="006D5DD4"/>
    <w:rsid w:val="006F0B1C"/>
    <w:rsid w:val="006F17C7"/>
    <w:rsid w:val="007028FD"/>
    <w:rsid w:val="007149D7"/>
    <w:rsid w:val="00714E0B"/>
    <w:rsid w:val="00721A2C"/>
    <w:rsid w:val="00726488"/>
    <w:rsid w:val="007274F1"/>
    <w:rsid w:val="00735E0E"/>
    <w:rsid w:val="00737270"/>
    <w:rsid w:val="00737E47"/>
    <w:rsid w:val="00741043"/>
    <w:rsid w:val="00741CAF"/>
    <w:rsid w:val="00742614"/>
    <w:rsid w:val="00746133"/>
    <w:rsid w:val="00747D9B"/>
    <w:rsid w:val="00752991"/>
    <w:rsid w:val="00754C75"/>
    <w:rsid w:val="00755240"/>
    <w:rsid w:val="00760022"/>
    <w:rsid w:val="00761148"/>
    <w:rsid w:val="00762E8A"/>
    <w:rsid w:val="00776260"/>
    <w:rsid w:val="00776546"/>
    <w:rsid w:val="0077792F"/>
    <w:rsid w:val="00781709"/>
    <w:rsid w:val="00782F9E"/>
    <w:rsid w:val="00784084"/>
    <w:rsid w:val="00790047"/>
    <w:rsid w:val="00790201"/>
    <w:rsid w:val="007959DD"/>
    <w:rsid w:val="00795E7C"/>
    <w:rsid w:val="007B53E9"/>
    <w:rsid w:val="007D0578"/>
    <w:rsid w:val="007D5599"/>
    <w:rsid w:val="007F51E2"/>
    <w:rsid w:val="0080177C"/>
    <w:rsid w:val="00813F2D"/>
    <w:rsid w:val="00817F9F"/>
    <w:rsid w:val="00821DBA"/>
    <w:rsid w:val="00826701"/>
    <w:rsid w:val="00826978"/>
    <w:rsid w:val="00843C40"/>
    <w:rsid w:val="008477DD"/>
    <w:rsid w:val="00847B51"/>
    <w:rsid w:val="00860093"/>
    <w:rsid w:val="00861311"/>
    <w:rsid w:val="00864E66"/>
    <w:rsid w:val="00870903"/>
    <w:rsid w:val="0087736D"/>
    <w:rsid w:val="00881F22"/>
    <w:rsid w:val="008874BA"/>
    <w:rsid w:val="008A1738"/>
    <w:rsid w:val="008A7B2C"/>
    <w:rsid w:val="008C61A9"/>
    <w:rsid w:val="008D6C9A"/>
    <w:rsid w:val="008E0D7D"/>
    <w:rsid w:val="008E2807"/>
    <w:rsid w:val="008E495F"/>
    <w:rsid w:val="008E6FAA"/>
    <w:rsid w:val="008F1D46"/>
    <w:rsid w:val="008F38C4"/>
    <w:rsid w:val="008F3A1C"/>
    <w:rsid w:val="008F53D9"/>
    <w:rsid w:val="00902E4E"/>
    <w:rsid w:val="009049E2"/>
    <w:rsid w:val="00905660"/>
    <w:rsid w:val="00906E75"/>
    <w:rsid w:val="00923AFA"/>
    <w:rsid w:val="00924E77"/>
    <w:rsid w:val="00932B80"/>
    <w:rsid w:val="00934ED2"/>
    <w:rsid w:val="009354EE"/>
    <w:rsid w:val="00937B6E"/>
    <w:rsid w:val="00940647"/>
    <w:rsid w:val="00940654"/>
    <w:rsid w:val="00964332"/>
    <w:rsid w:val="009717B5"/>
    <w:rsid w:val="009848FA"/>
    <w:rsid w:val="009856A6"/>
    <w:rsid w:val="009864E7"/>
    <w:rsid w:val="0099012A"/>
    <w:rsid w:val="009A020C"/>
    <w:rsid w:val="009B4CEF"/>
    <w:rsid w:val="009C1B47"/>
    <w:rsid w:val="009D4EA8"/>
    <w:rsid w:val="009E2CB0"/>
    <w:rsid w:val="009E6983"/>
    <w:rsid w:val="009F27C6"/>
    <w:rsid w:val="009F2800"/>
    <w:rsid w:val="009F5884"/>
    <w:rsid w:val="009F749F"/>
    <w:rsid w:val="00A02739"/>
    <w:rsid w:val="00A03FC4"/>
    <w:rsid w:val="00A116AF"/>
    <w:rsid w:val="00A17CC1"/>
    <w:rsid w:val="00A2256C"/>
    <w:rsid w:val="00A22C0E"/>
    <w:rsid w:val="00A23519"/>
    <w:rsid w:val="00A23F54"/>
    <w:rsid w:val="00A317B1"/>
    <w:rsid w:val="00A3209C"/>
    <w:rsid w:val="00A35D31"/>
    <w:rsid w:val="00A37709"/>
    <w:rsid w:val="00A431A6"/>
    <w:rsid w:val="00A469ED"/>
    <w:rsid w:val="00A520BB"/>
    <w:rsid w:val="00A5251B"/>
    <w:rsid w:val="00A52BA6"/>
    <w:rsid w:val="00A56F09"/>
    <w:rsid w:val="00A612D4"/>
    <w:rsid w:val="00A61DBC"/>
    <w:rsid w:val="00A61E34"/>
    <w:rsid w:val="00A62A8F"/>
    <w:rsid w:val="00A77601"/>
    <w:rsid w:val="00A813A2"/>
    <w:rsid w:val="00A81DF5"/>
    <w:rsid w:val="00A83341"/>
    <w:rsid w:val="00A84C5A"/>
    <w:rsid w:val="00A86B12"/>
    <w:rsid w:val="00AB672D"/>
    <w:rsid w:val="00AB6CCD"/>
    <w:rsid w:val="00AB7BC6"/>
    <w:rsid w:val="00AD62A3"/>
    <w:rsid w:val="00AF5241"/>
    <w:rsid w:val="00AF6906"/>
    <w:rsid w:val="00B15FCB"/>
    <w:rsid w:val="00B17696"/>
    <w:rsid w:val="00B2695C"/>
    <w:rsid w:val="00B324CC"/>
    <w:rsid w:val="00B445BF"/>
    <w:rsid w:val="00B46313"/>
    <w:rsid w:val="00B55BD1"/>
    <w:rsid w:val="00B649E2"/>
    <w:rsid w:val="00B67ADF"/>
    <w:rsid w:val="00B8322A"/>
    <w:rsid w:val="00B8337B"/>
    <w:rsid w:val="00B8625C"/>
    <w:rsid w:val="00B91DF6"/>
    <w:rsid w:val="00B933B0"/>
    <w:rsid w:val="00B94663"/>
    <w:rsid w:val="00BB1779"/>
    <w:rsid w:val="00BB5376"/>
    <w:rsid w:val="00BC0425"/>
    <w:rsid w:val="00BC0661"/>
    <w:rsid w:val="00BD1D49"/>
    <w:rsid w:val="00BD39AD"/>
    <w:rsid w:val="00BD5D45"/>
    <w:rsid w:val="00BE0532"/>
    <w:rsid w:val="00BF34CC"/>
    <w:rsid w:val="00BF5A73"/>
    <w:rsid w:val="00C03266"/>
    <w:rsid w:val="00C104AF"/>
    <w:rsid w:val="00C152E0"/>
    <w:rsid w:val="00C15C90"/>
    <w:rsid w:val="00C15D2E"/>
    <w:rsid w:val="00C21D60"/>
    <w:rsid w:val="00C2415D"/>
    <w:rsid w:val="00C4402E"/>
    <w:rsid w:val="00C44F3B"/>
    <w:rsid w:val="00C51C34"/>
    <w:rsid w:val="00C636D2"/>
    <w:rsid w:val="00C66D0B"/>
    <w:rsid w:val="00C73D4A"/>
    <w:rsid w:val="00C80624"/>
    <w:rsid w:val="00C81006"/>
    <w:rsid w:val="00C817D6"/>
    <w:rsid w:val="00C97327"/>
    <w:rsid w:val="00CA5BDA"/>
    <w:rsid w:val="00CA7077"/>
    <w:rsid w:val="00CC06E4"/>
    <w:rsid w:val="00CC076C"/>
    <w:rsid w:val="00CC44AE"/>
    <w:rsid w:val="00CD3610"/>
    <w:rsid w:val="00CD6CB8"/>
    <w:rsid w:val="00CE43A6"/>
    <w:rsid w:val="00CE489E"/>
    <w:rsid w:val="00CE64FE"/>
    <w:rsid w:val="00CE6A5D"/>
    <w:rsid w:val="00CF140F"/>
    <w:rsid w:val="00D06DBB"/>
    <w:rsid w:val="00D07D58"/>
    <w:rsid w:val="00D24C62"/>
    <w:rsid w:val="00D31950"/>
    <w:rsid w:val="00D33461"/>
    <w:rsid w:val="00D34CF3"/>
    <w:rsid w:val="00D47529"/>
    <w:rsid w:val="00D75031"/>
    <w:rsid w:val="00D7778C"/>
    <w:rsid w:val="00D8146E"/>
    <w:rsid w:val="00D82507"/>
    <w:rsid w:val="00D82851"/>
    <w:rsid w:val="00D8479E"/>
    <w:rsid w:val="00D8699D"/>
    <w:rsid w:val="00D94807"/>
    <w:rsid w:val="00DA76FE"/>
    <w:rsid w:val="00DB0700"/>
    <w:rsid w:val="00DB1E46"/>
    <w:rsid w:val="00DB46EE"/>
    <w:rsid w:val="00DB527E"/>
    <w:rsid w:val="00DC2148"/>
    <w:rsid w:val="00DC51BE"/>
    <w:rsid w:val="00DC7041"/>
    <w:rsid w:val="00DD04CA"/>
    <w:rsid w:val="00DD1561"/>
    <w:rsid w:val="00DD26B9"/>
    <w:rsid w:val="00DD3171"/>
    <w:rsid w:val="00DD54FE"/>
    <w:rsid w:val="00DD7436"/>
    <w:rsid w:val="00DF1E3F"/>
    <w:rsid w:val="00DF2C91"/>
    <w:rsid w:val="00DF4A16"/>
    <w:rsid w:val="00DF56A2"/>
    <w:rsid w:val="00DF78AB"/>
    <w:rsid w:val="00DF7BBC"/>
    <w:rsid w:val="00E06B31"/>
    <w:rsid w:val="00E12A7C"/>
    <w:rsid w:val="00E25880"/>
    <w:rsid w:val="00E25F64"/>
    <w:rsid w:val="00E31C5F"/>
    <w:rsid w:val="00E41D5E"/>
    <w:rsid w:val="00E4736E"/>
    <w:rsid w:val="00E50AE3"/>
    <w:rsid w:val="00E51F54"/>
    <w:rsid w:val="00E56BC2"/>
    <w:rsid w:val="00E600CE"/>
    <w:rsid w:val="00E604D3"/>
    <w:rsid w:val="00E67031"/>
    <w:rsid w:val="00E8293F"/>
    <w:rsid w:val="00E864FB"/>
    <w:rsid w:val="00E95130"/>
    <w:rsid w:val="00E977AC"/>
    <w:rsid w:val="00EA4396"/>
    <w:rsid w:val="00EA75B6"/>
    <w:rsid w:val="00EB0E67"/>
    <w:rsid w:val="00EB3011"/>
    <w:rsid w:val="00EB79D8"/>
    <w:rsid w:val="00EC16F8"/>
    <w:rsid w:val="00EC6107"/>
    <w:rsid w:val="00ED000F"/>
    <w:rsid w:val="00ED0538"/>
    <w:rsid w:val="00ED0CD1"/>
    <w:rsid w:val="00ED3565"/>
    <w:rsid w:val="00EE12C0"/>
    <w:rsid w:val="00EE6B6D"/>
    <w:rsid w:val="00EE7B65"/>
    <w:rsid w:val="00EE7DD2"/>
    <w:rsid w:val="00EF6E09"/>
    <w:rsid w:val="00F01168"/>
    <w:rsid w:val="00F02A3D"/>
    <w:rsid w:val="00F04E7D"/>
    <w:rsid w:val="00F10309"/>
    <w:rsid w:val="00F4051F"/>
    <w:rsid w:val="00F40D35"/>
    <w:rsid w:val="00F438FB"/>
    <w:rsid w:val="00F46C20"/>
    <w:rsid w:val="00F5388B"/>
    <w:rsid w:val="00F6441D"/>
    <w:rsid w:val="00F82E8C"/>
    <w:rsid w:val="00F920AC"/>
    <w:rsid w:val="00F92C7D"/>
    <w:rsid w:val="00F93748"/>
    <w:rsid w:val="00FA06F6"/>
    <w:rsid w:val="00FA0D9B"/>
    <w:rsid w:val="00FB01C9"/>
    <w:rsid w:val="00FB103C"/>
    <w:rsid w:val="00FB4BE2"/>
    <w:rsid w:val="00FB4EB2"/>
    <w:rsid w:val="00FC040A"/>
    <w:rsid w:val="00FC3FE1"/>
    <w:rsid w:val="00FC434B"/>
    <w:rsid w:val="00FC4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3818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B4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FB4EB2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ED000F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D000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Monell</dc:creator>
  <cp:keywords/>
  <dc:description/>
  <cp:lastModifiedBy>Elin Monell</cp:lastModifiedBy>
  <cp:revision>2</cp:revision>
  <dcterms:created xsi:type="dcterms:W3CDTF">2020-03-17T14:57:00Z</dcterms:created>
  <dcterms:modified xsi:type="dcterms:W3CDTF">2020-03-17T14:57:00Z</dcterms:modified>
</cp:coreProperties>
</file>